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7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851"/>
        <w:gridCol w:w="1275"/>
        <w:gridCol w:w="851"/>
        <w:gridCol w:w="1276"/>
        <w:gridCol w:w="850"/>
        <w:gridCol w:w="1276"/>
        <w:gridCol w:w="1276"/>
      </w:tblGrid>
      <w:tr w:rsidR="002066B1" w:rsidRPr="008E55D5" w14:paraId="344DEC11" w14:textId="77777777" w:rsidTr="00C2184E">
        <w:trPr>
          <w:trHeight w:val="520"/>
        </w:trPr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6B9087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94341B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All patients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9FB7F8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ICAS-LVO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61557E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Non-ICAS-LVO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19D003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P value</w:t>
            </w:r>
          </w:p>
        </w:tc>
      </w:tr>
      <w:tr w:rsidR="002066B1" w:rsidRPr="008E55D5" w14:paraId="61609D56" w14:textId="77777777" w:rsidTr="00C2184E">
        <w:trPr>
          <w:trHeight w:val="500"/>
        </w:trPr>
        <w:tc>
          <w:tcPr>
            <w:tcW w:w="4111" w:type="dxa"/>
            <w:tcBorders>
              <w:top w:val="nil"/>
              <w:left w:val="nil"/>
              <w:bottom w:val="single" w:sz="4" w:space="0" w:color="515151"/>
              <w:right w:val="nil"/>
            </w:tcBorders>
            <w:vAlign w:val="center"/>
            <w:hideMark/>
          </w:tcPr>
          <w:p w14:paraId="2C660E16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515151"/>
              <w:right w:val="nil"/>
            </w:tcBorders>
            <w:vAlign w:val="center"/>
            <w:hideMark/>
          </w:tcPr>
          <w:p w14:paraId="62372786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N=335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515151"/>
              <w:right w:val="nil"/>
            </w:tcBorders>
            <w:vAlign w:val="center"/>
            <w:hideMark/>
          </w:tcPr>
          <w:p w14:paraId="78F42F18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N=4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515151"/>
              <w:right w:val="nil"/>
            </w:tcBorders>
            <w:vAlign w:val="center"/>
            <w:hideMark/>
          </w:tcPr>
          <w:p w14:paraId="4ABFAFBE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N=2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515151"/>
              <w:right w:val="nil"/>
            </w:tcBorders>
            <w:vAlign w:val="center"/>
            <w:hideMark/>
          </w:tcPr>
          <w:p w14:paraId="36C5E7F6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  <w:tr w:rsidR="002066B1" w:rsidRPr="008E55D5" w14:paraId="6CD7F585" w14:textId="77777777" w:rsidTr="00C2184E">
        <w:trPr>
          <w:trHeight w:val="5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0C555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Stroke subtyp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F2698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87175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55FFC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00F27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22561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0EEC1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426F9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2066B1" w:rsidRPr="008E55D5" w14:paraId="022FA87E" w14:textId="77777777" w:rsidTr="00C2184E">
        <w:trPr>
          <w:trHeight w:val="4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2F211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 Cardioem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4EAB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FBD73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3E1FC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1481A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7F932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FAE49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DE610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  <w:tr w:rsidR="002066B1" w:rsidRPr="008E55D5" w14:paraId="233CA904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F917B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 Large artery atherosclero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D263A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06A4B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A9651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55773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8AF32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5DD07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D3F27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  <w:tr w:rsidR="002066B1" w:rsidRPr="008E55D5" w14:paraId="55209817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CBD04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 Undetermined cause of strok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C35FD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02E90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70356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7B67C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08E63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32F8E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407EB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  <w:tr w:rsidR="002066B1" w:rsidRPr="008E55D5" w14:paraId="28F090AE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77C67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 Determined cause of strok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C514A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3D82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F4B7E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FDB24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6E106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38138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0F340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  <w:tr w:rsidR="00D40309" w:rsidRPr="008E55D5" w14:paraId="0EC7DA5B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87E3" w14:textId="00D684CA" w:rsidR="00D40309" w:rsidRPr="008E55D5" w:rsidRDefault="00E21264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Time course, 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033A" w14:textId="77777777" w:rsidR="00D40309" w:rsidRPr="008E55D5" w:rsidRDefault="00D40309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BA57" w14:textId="77777777" w:rsidR="00D40309" w:rsidRPr="008E55D5" w:rsidRDefault="00D40309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4F28" w14:textId="77777777" w:rsidR="00D40309" w:rsidRPr="008E55D5" w:rsidRDefault="00D40309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8A2C" w14:textId="77777777" w:rsidR="00D40309" w:rsidRPr="008E55D5" w:rsidRDefault="00D40309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8F42" w14:textId="77777777" w:rsidR="00D40309" w:rsidRPr="008E55D5" w:rsidRDefault="00D40309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7F38" w14:textId="77777777" w:rsidR="00D40309" w:rsidRPr="008E55D5" w:rsidRDefault="00D40309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2935" w14:textId="77777777" w:rsidR="00D40309" w:rsidRPr="008E55D5" w:rsidRDefault="00D40309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2184E" w:rsidRPr="008E55D5" w14:paraId="13A83786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9AC6" w14:textId="4313A49D" w:rsidR="00C2184E" w:rsidRPr="008E55D5" w:rsidRDefault="00C2184E" w:rsidP="00C2184E">
            <w:pPr>
              <w:widowControl/>
              <w:jc w:val="lef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 xml:space="preserve"> Onset to D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4E2F" w14:textId="51852024" w:rsidR="00C2184E" w:rsidRPr="008E55D5" w:rsidRDefault="00C2184E" w:rsidP="00C2184E">
            <w:pPr>
              <w:widowControl/>
              <w:jc w:val="righ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3A03" w14:textId="7B2EE7D5" w:rsidR="00C2184E" w:rsidRPr="008E55D5" w:rsidRDefault="00C2184E" w:rsidP="00C2184E">
            <w:pPr>
              <w:widowControl/>
              <w:jc w:val="lef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(69</w:t>
            </w:r>
            <w:r w:rsidRPr="008E55D5">
              <w:rPr>
                <w:rFonts w:ascii="Avenir Next" w:eastAsia="ヒラギノ角ゴ ProN W3" w:hAnsi="Avenir Next" w:cs="Times New Roman"/>
                <w:color w:val="000000" w:themeColor="text1"/>
                <w:kern w:val="0"/>
                <w:sz w:val="22"/>
                <w:szCs w:val="22"/>
              </w:rPr>
              <w:t>–</w:t>
            </w: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3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763B" w14:textId="5180BFA7" w:rsidR="00C2184E" w:rsidRPr="008E55D5" w:rsidRDefault="00C2184E" w:rsidP="00C2184E">
            <w:pPr>
              <w:widowControl/>
              <w:jc w:val="righ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99EA" w14:textId="53454B73" w:rsidR="00C2184E" w:rsidRPr="008E55D5" w:rsidRDefault="00C2184E" w:rsidP="00C2184E">
            <w:pPr>
              <w:widowControl/>
              <w:jc w:val="lef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(93</w:t>
            </w:r>
            <w:r w:rsidRPr="008E55D5">
              <w:rPr>
                <w:rFonts w:ascii="Avenir Next" w:eastAsia="ヒラギノ角ゴ ProN W3" w:hAnsi="Avenir Next" w:cs="Times New Roman"/>
                <w:color w:val="000000" w:themeColor="text1"/>
                <w:kern w:val="0"/>
                <w:sz w:val="22"/>
                <w:szCs w:val="22"/>
              </w:rPr>
              <w:t>–</w:t>
            </w: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7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B6FD0" w14:textId="246C5631" w:rsidR="00C2184E" w:rsidRPr="008E55D5" w:rsidRDefault="00C2184E" w:rsidP="00C2184E">
            <w:pPr>
              <w:widowControl/>
              <w:jc w:val="righ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552D" w14:textId="6B33605A" w:rsidR="00C2184E" w:rsidRPr="008E55D5" w:rsidRDefault="00C2184E" w:rsidP="00C2184E">
            <w:pPr>
              <w:widowControl/>
              <w:jc w:val="lef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(65</w:t>
            </w:r>
            <w:r w:rsidRPr="008E55D5">
              <w:rPr>
                <w:rFonts w:ascii="Avenir Next" w:eastAsia="ヒラギノ角ゴ ProN W3" w:hAnsi="Avenir Next" w:cs="Times New Roman"/>
                <w:color w:val="000000" w:themeColor="text1"/>
                <w:kern w:val="0"/>
                <w:sz w:val="22"/>
                <w:szCs w:val="22"/>
              </w:rPr>
              <w:t>–</w:t>
            </w: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3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9EA7" w14:textId="2D0452A2" w:rsidR="00C2184E" w:rsidRPr="008E55D5" w:rsidRDefault="00C2184E" w:rsidP="00C2184E">
            <w:pPr>
              <w:widowControl/>
              <w:jc w:val="center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 xml:space="preserve">0.001 </w:t>
            </w:r>
          </w:p>
        </w:tc>
      </w:tr>
      <w:tr w:rsidR="00C2184E" w:rsidRPr="008E55D5" w14:paraId="34744E9D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4BC7" w14:textId="639EEB5B" w:rsidR="00C2184E" w:rsidRPr="008E55D5" w:rsidRDefault="00C2184E" w:rsidP="00C2184E">
            <w:pPr>
              <w:widowControl/>
              <w:jc w:val="lef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 xml:space="preserve"> Onset to Punct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BE1A" w14:textId="19E2E719" w:rsidR="00C2184E" w:rsidRPr="008E55D5" w:rsidRDefault="00C2184E" w:rsidP="00C2184E">
            <w:pPr>
              <w:widowControl/>
              <w:jc w:val="righ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B6C0" w14:textId="30C8602E" w:rsidR="00C2184E" w:rsidRPr="008E55D5" w:rsidRDefault="00C2184E" w:rsidP="00C2184E">
            <w:pPr>
              <w:widowControl/>
              <w:jc w:val="lef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(139</w:t>
            </w:r>
            <w:r w:rsidRPr="008E55D5">
              <w:rPr>
                <w:rFonts w:ascii="Avenir Next" w:eastAsia="ヒラギノ角ゴ ProN W3" w:hAnsi="Avenir Next" w:cs="Times New Roman"/>
                <w:color w:val="000000" w:themeColor="text1"/>
                <w:kern w:val="0"/>
                <w:sz w:val="22"/>
                <w:szCs w:val="22"/>
              </w:rPr>
              <w:t>–</w:t>
            </w: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4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AC47" w14:textId="121EA419" w:rsidR="00C2184E" w:rsidRPr="008E55D5" w:rsidRDefault="00C2184E" w:rsidP="00C2184E">
            <w:pPr>
              <w:widowControl/>
              <w:jc w:val="righ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1967" w14:textId="3C8A0F53" w:rsidR="00C2184E" w:rsidRPr="008E55D5" w:rsidRDefault="00C2184E" w:rsidP="00C2184E">
            <w:pPr>
              <w:widowControl/>
              <w:jc w:val="lef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(198</w:t>
            </w:r>
            <w:r w:rsidRPr="008E55D5">
              <w:rPr>
                <w:rFonts w:ascii="Avenir Next" w:eastAsia="ヒラギノ角ゴ ProN W3" w:hAnsi="Avenir Next" w:cs="Times New Roman"/>
                <w:color w:val="000000" w:themeColor="text1"/>
                <w:kern w:val="0"/>
                <w:sz w:val="22"/>
                <w:szCs w:val="22"/>
              </w:rPr>
              <w:t>–</w:t>
            </w: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9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56C4" w14:textId="177ABE7E" w:rsidR="00C2184E" w:rsidRPr="008E55D5" w:rsidRDefault="00C2184E" w:rsidP="00C2184E">
            <w:pPr>
              <w:widowControl/>
              <w:jc w:val="righ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6895" w14:textId="5AEAAB5C" w:rsidR="00C2184E" w:rsidRPr="008E55D5" w:rsidRDefault="00C2184E" w:rsidP="00C2184E">
            <w:pPr>
              <w:widowControl/>
              <w:jc w:val="lef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(132</w:t>
            </w:r>
            <w:r w:rsidRPr="008E55D5">
              <w:rPr>
                <w:rFonts w:ascii="Avenir Next" w:eastAsia="ヒラギノ角ゴ ProN W3" w:hAnsi="Avenir Next" w:cs="Times New Roman"/>
                <w:color w:val="000000" w:themeColor="text1"/>
                <w:kern w:val="0"/>
                <w:sz w:val="22"/>
                <w:szCs w:val="22"/>
              </w:rPr>
              <w:t>–</w:t>
            </w: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4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EBA1" w14:textId="77BCBC1D" w:rsidR="00C2184E" w:rsidRPr="008E55D5" w:rsidRDefault="00C2184E" w:rsidP="00C2184E">
            <w:pPr>
              <w:widowControl/>
              <w:jc w:val="center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C2184E" w:rsidRPr="008E55D5" w14:paraId="1FD3D769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A9A0" w14:textId="62B7F778" w:rsidR="00C2184E" w:rsidRPr="008E55D5" w:rsidRDefault="00C2184E" w:rsidP="00C2184E">
            <w:pPr>
              <w:widowControl/>
              <w:jc w:val="lef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 xml:space="preserve"> Door to Punct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3BF7" w14:textId="1E89A09E" w:rsidR="00C2184E" w:rsidRPr="008E55D5" w:rsidRDefault="00C2184E" w:rsidP="00C2184E">
            <w:pPr>
              <w:widowControl/>
              <w:jc w:val="righ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283B" w14:textId="20E39F72" w:rsidR="00C2184E" w:rsidRPr="008E55D5" w:rsidRDefault="00C2184E" w:rsidP="00C2184E">
            <w:pPr>
              <w:widowControl/>
              <w:jc w:val="lef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(56</w:t>
            </w:r>
            <w:r w:rsidRPr="008E55D5">
              <w:rPr>
                <w:rFonts w:ascii="Avenir Next" w:eastAsia="ヒラギノ角ゴ ProN W3" w:hAnsi="Avenir Next" w:cs="Times New Roman"/>
                <w:color w:val="000000" w:themeColor="text1"/>
                <w:kern w:val="0"/>
                <w:sz w:val="22"/>
                <w:szCs w:val="22"/>
              </w:rPr>
              <w:t>–</w:t>
            </w: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2D70" w14:textId="5768AE48" w:rsidR="00C2184E" w:rsidRPr="008E55D5" w:rsidRDefault="00C2184E" w:rsidP="00C2184E">
            <w:pPr>
              <w:widowControl/>
              <w:jc w:val="righ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D889" w14:textId="65F2E023" w:rsidR="00C2184E" w:rsidRPr="008E55D5" w:rsidRDefault="00C2184E" w:rsidP="00C2184E">
            <w:pPr>
              <w:widowControl/>
              <w:jc w:val="lef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(56</w:t>
            </w:r>
            <w:r w:rsidRPr="008E55D5">
              <w:rPr>
                <w:rFonts w:ascii="Avenir Next" w:eastAsia="ヒラギノ角ゴ ProN W3" w:hAnsi="Avenir Next" w:cs="Times New Roman"/>
                <w:color w:val="000000" w:themeColor="text1"/>
                <w:kern w:val="0"/>
                <w:sz w:val="22"/>
                <w:szCs w:val="22"/>
              </w:rPr>
              <w:t>–</w:t>
            </w: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D81B" w14:textId="318D92B4" w:rsidR="00C2184E" w:rsidRPr="008E55D5" w:rsidRDefault="00C2184E" w:rsidP="00C2184E">
            <w:pPr>
              <w:widowControl/>
              <w:jc w:val="righ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89ED" w14:textId="1F41E420" w:rsidR="00C2184E" w:rsidRPr="008E55D5" w:rsidRDefault="00C2184E" w:rsidP="00C2184E">
            <w:pPr>
              <w:widowControl/>
              <w:jc w:val="lef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(56</w:t>
            </w:r>
            <w:r w:rsidRPr="008E55D5">
              <w:rPr>
                <w:rFonts w:ascii="Avenir Next" w:eastAsia="ヒラギノ角ゴ ProN W3" w:hAnsi="Avenir Next" w:cs="Times New Roman"/>
                <w:color w:val="000000" w:themeColor="text1"/>
                <w:kern w:val="0"/>
                <w:sz w:val="22"/>
                <w:szCs w:val="22"/>
              </w:rPr>
              <w:t>–</w:t>
            </w: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4EB2" w14:textId="3DD96635" w:rsidR="00C2184E" w:rsidRPr="008E55D5" w:rsidRDefault="00C2184E" w:rsidP="00C2184E">
            <w:pPr>
              <w:widowControl/>
              <w:jc w:val="center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 xml:space="preserve">0.120 </w:t>
            </w:r>
          </w:p>
        </w:tc>
      </w:tr>
      <w:tr w:rsidR="00C2184E" w:rsidRPr="008E55D5" w14:paraId="3CB23875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E7BF" w14:textId="469DA8A2" w:rsidR="00C2184E" w:rsidRPr="008E55D5" w:rsidRDefault="00C2184E" w:rsidP="00C2184E">
            <w:pPr>
              <w:widowControl/>
              <w:jc w:val="lef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 xml:space="preserve"> Puncture to Recanal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3911" w14:textId="5832DD23" w:rsidR="00C2184E" w:rsidRPr="008E55D5" w:rsidRDefault="00C2184E" w:rsidP="00C2184E">
            <w:pPr>
              <w:widowControl/>
              <w:jc w:val="righ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213C" w14:textId="325A7868" w:rsidR="00C2184E" w:rsidRPr="008E55D5" w:rsidRDefault="00C2184E" w:rsidP="00C2184E">
            <w:pPr>
              <w:widowControl/>
              <w:jc w:val="lef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(40</w:t>
            </w:r>
            <w:r w:rsidRPr="008E55D5">
              <w:rPr>
                <w:rFonts w:ascii="Avenir Next" w:eastAsia="ヒラギノ角ゴ ProN W3" w:hAnsi="Avenir Next" w:cs="Times New Roman"/>
                <w:color w:val="000000" w:themeColor="text1"/>
                <w:kern w:val="0"/>
                <w:sz w:val="22"/>
                <w:szCs w:val="22"/>
              </w:rPr>
              <w:t>–</w:t>
            </w: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CF64" w14:textId="53CA0ED0" w:rsidR="00C2184E" w:rsidRPr="008E55D5" w:rsidRDefault="00C2184E" w:rsidP="00C2184E">
            <w:pPr>
              <w:widowControl/>
              <w:jc w:val="righ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0BF1" w14:textId="09A72406" w:rsidR="00C2184E" w:rsidRPr="008E55D5" w:rsidRDefault="00C2184E" w:rsidP="00C2184E">
            <w:pPr>
              <w:widowControl/>
              <w:jc w:val="lef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(56</w:t>
            </w:r>
            <w:r w:rsidRPr="008E55D5">
              <w:rPr>
                <w:rFonts w:ascii="Avenir Next" w:eastAsia="ヒラギノ角ゴ ProN W3" w:hAnsi="Avenir Next" w:cs="Times New Roman"/>
                <w:color w:val="000000" w:themeColor="text1"/>
                <w:kern w:val="0"/>
                <w:sz w:val="22"/>
                <w:szCs w:val="22"/>
              </w:rPr>
              <w:t>–</w:t>
            </w: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1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E382" w14:textId="6C1DA137" w:rsidR="00C2184E" w:rsidRPr="008E55D5" w:rsidRDefault="00C2184E" w:rsidP="00C2184E">
            <w:pPr>
              <w:widowControl/>
              <w:jc w:val="righ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CC98" w14:textId="47BEAD2C" w:rsidR="00C2184E" w:rsidRPr="008E55D5" w:rsidRDefault="00C2184E" w:rsidP="00C2184E">
            <w:pPr>
              <w:widowControl/>
              <w:jc w:val="left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(39</w:t>
            </w:r>
            <w:r w:rsidRPr="008E55D5">
              <w:rPr>
                <w:rFonts w:ascii="Avenir Next" w:eastAsia="ヒラギノ角ゴ ProN W3" w:hAnsi="Avenir Next" w:cs="Times New Roman"/>
                <w:color w:val="000000" w:themeColor="text1"/>
                <w:kern w:val="0"/>
                <w:sz w:val="22"/>
                <w:szCs w:val="22"/>
              </w:rPr>
              <w:t>–</w:t>
            </w: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>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98F1" w14:textId="790643ED" w:rsidR="00C2184E" w:rsidRPr="008E55D5" w:rsidRDefault="00C2184E" w:rsidP="00C2184E">
            <w:pPr>
              <w:widowControl/>
              <w:jc w:val="center"/>
              <w:rPr>
                <w:rFonts w:ascii="Avenir Next" w:eastAsia="ヒラギノ角ゴ ProN W3" w:hAnsi="Avenir Next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" w:hAnsi="Avenir Next" w:cs="Times New Roman"/>
                <w:color w:val="000000" w:themeColor="text1"/>
                <w:kern w:val="0"/>
                <w:sz w:val="22"/>
                <w:szCs w:val="22"/>
              </w:rPr>
              <w:t xml:space="preserve">0.001 </w:t>
            </w:r>
          </w:p>
        </w:tc>
      </w:tr>
      <w:tr w:rsidR="002066B1" w:rsidRPr="008E55D5" w14:paraId="0494BDEB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B200E" w14:textId="4476349D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Endovascular thrombectom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97F71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B0165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15661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BCD83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7E13F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912BD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0C93C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  <w:tr w:rsidR="002066B1" w:rsidRPr="008E55D5" w14:paraId="3C4CFF11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69FE9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  TICI </w:t>
            </w:r>
            <w:r w:rsidRPr="008E55D5">
              <w:rPr>
                <w:rFonts w:ascii="Avenir Next Condensed Regular" w:eastAsia="ヒラギノ角ゴ ProN W3" w:hAnsi="Avenir Next Condensed Regular" w:cs="ＭＳ Ｐゴシック"/>
                <w:color w:val="000000" w:themeColor="text1"/>
                <w:kern w:val="0"/>
                <w:sz w:val="22"/>
                <w:szCs w:val="22"/>
              </w:rPr>
              <w:t>≥</w:t>
            </w: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19FAE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2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78BEF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032BC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700C8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5D220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AC474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F8423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0.045 </w:t>
            </w:r>
          </w:p>
        </w:tc>
      </w:tr>
      <w:tr w:rsidR="002066B1" w:rsidRPr="008E55D5" w14:paraId="3654C098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20C89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  TICI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7CA0C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F05F3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42214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C3B32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7D683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D4843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A2907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0.738 </w:t>
            </w:r>
          </w:p>
        </w:tc>
      </w:tr>
      <w:tr w:rsidR="002066B1" w:rsidRPr="008E55D5" w14:paraId="766F8F38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52E5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  Endovascular pass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20690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2A765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1-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C8271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4FE18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1-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4BEC6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7ACE3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1-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05D13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0.956 </w:t>
            </w:r>
          </w:p>
        </w:tc>
      </w:tr>
      <w:tr w:rsidR="002066B1" w:rsidRPr="008E55D5" w14:paraId="2CF8BD7A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65812" w14:textId="1B98FAC0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lastRenderedPageBreak/>
              <w:t>Complications of endovascular thrombectom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D86C7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84AC5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95688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9A00F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E34A5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66594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384C2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  <w:tr w:rsidR="002066B1" w:rsidRPr="008E55D5" w14:paraId="757CE47E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9BF9E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  Subarachnoid hemorrh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9097C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DA1E8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8FC2D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F1B58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8E65F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A9776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1789D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0.135 </w:t>
            </w:r>
          </w:p>
        </w:tc>
      </w:tr>
      <w:tr w:rsidR="002066B1" w:rsidRPr="008E55D5" w14:paraId="761EF295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69E39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  Embolism in new territo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0D2A4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DA090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59CFD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4663D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2DAD9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28283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5A098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1.000 </w:t>
            </w:r>
          </w:p>
        </w:tc>
      </w:tr>
      <w:tr w:rsidR="002066B1" w:rsidRPr="008E55D5" w14:paraId="67FF60AF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D38A4" w14:textId="1AB22FF6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  Extravas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29E74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5AECC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F75BF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4C541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0272B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B8201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70AA0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0.508 </w:t>
            </w:r>
          </w:p>
        </w:tc>
      </w:tr>
      <w:tr w:rsidR="002066B1" w:rsidRPr="008E55D5" w14:paraId="65EBBF56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CFB21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Intracranial hemorrh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B0DDD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F87D7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B118E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D553E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C117F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83D81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C6E2E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  <w:tr w:rsidR="002066B1" w:rsidRPr="008E55D5" w14:paraId="2873DA64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84446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  Parenchymal hemorrhage type I or 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FF8D6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A078E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095F2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54A12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75069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484A5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15FC5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0.481 </w:t>
            </w:r>
          </w:p>
        </w:tc>
      </w:tr>
      <w:tr w:rsidR="002066B1" w:rsidRPr="008E55D5" w14:paraId="59C6F12D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DEF4A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  Parenchymal hemorrhage type 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1D63C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46216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3B8DE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7E315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F6C93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53C56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88F86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0.662 </w:t>
            </w:r>
          </w:p>
        </w:tc>
      </w:tr>
      <w:tr w:rsidR="002066B1" w:rsidRPr="008E55D5" w14:paraId="520A59FA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F41F6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Outcom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24274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C0593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EC366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B0895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4FE84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4E53E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B6CD1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  <w:tr w:rsidR="002066B1" w:rsidRPr="008E55D5" w14:paraId="54BB6AF7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22AB3AB" w14:textId="50BE231D" w:rsidR="002066B1" w:rsidRPr="008E55D5" w:rsidRDefault="002066B1" w:rsidP="002066B1">
            <w:pPr>
              <w:widowControl/>
              <w:ind w:firstLineChars="100" w:firstLine="220"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mRS score ≤ 2 at 3-month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B3B9DE1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10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924BD31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3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17AF5C4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5332870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4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A3080F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7790A35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3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989562A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0.322 </w:t>
            </w:r>
          </w:p>
        </w:tc>
      </w:tr>
      <w:tr w:rsidR="002066B1" w:rsidRPr="008E55D5" w14:paraId="2B6E6DCD" w14:textId="77777777" w:rsidTr="00C2184E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35A2D" w14:textId="35BA51EA" w:rsidR="002066B1" w:rsidRPr="008E55D5" w:rsidRDefault="002066B1" w:rsidP="002066B1">
            <w:pPr>
              <w:widowControl/>
              <w:ind w:firstLineChars="100" w:firstLine="220"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Death at 3-mon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73F05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99862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79ADB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C8053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3D5E8" w14:textId="77777777" w:rsidR="002066B1" w:rsidRPr="008E55D5" w:rsidRDefault="002066B1" w:rsidP="002066B1">
            <w:pPr>
              <w:widowControl/>
              <w:jc w:val="righ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1F261" w14:textId="77777777" w:rsidR="002066B1" w:rsidRPr="008E55D5" w:rsidRDefault="002066B1" w:rsidP="002066B1">
            <w:pPr>
              <w:widowControl/>
              <w:jc w:val="left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>(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C6FEB" w14:textId="77777777" w:rsidR="002066B1" w:rsidRPr="008E55D5" w:rsidRDefault="002066B1" w:rsidP="002066B1">
            <w:pPr>
              <w:widowControl/>
              <w:jc w:val="center"/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</w:pPr>
            <w:r w:rsidRPr="008E55D5">
              <w:rPr>
                <w:rFonts w:ascii="Avenir Next Regular" w:eastAsia="ヒラギノ角ゴ ProN W3" w:hAnsi="Avenir Next Regular" w:cs="ＭＳ Ｐゴシック"/>
                <w:color w:val="000000" w:themeColor="text1"/>
                <w:kern w:val="0"/>
                <w:sz w:val="22"/>
                <w:szCs w:val="22"/>
              </w:rPr>
              <w:t xml:space="preserve">0.073 </w:t>
            </w:r>
          </w:p>
        </w:tc>
      </w:tr>
    </w:tbl>
    <w:p w14:paraId="31EF2C5A" w14:textId="57254958" w:rsidR="00336562" w:rsidRPr="008E55D5" w:rsidRDefault="002066B1">
      <w:pPr>
        <w:rPr>
          <w:rFonts w:ascii="Avenir Next" w:hAnsi="Avenir Next"/>
          <w:color w:val="000000" w:themeColor="text1"/>
          <w:sz w:val="24"/>
        </w:rPr>
      </w:pPr>
      <w:r w:rsidRPr="008E55D5">
        <w:rPr>
          <w:rFonts w:ascii="Avenir Next" w:hAnsi="Avenir Next"/>
          <w:color w:val="000000" w:themeColor="text1"/>
          <w:sz w:val="24"/>
        </w:rPr>
        <w:t xml:space="preserve">Supplementary table 1 Stroke subtypes, </w:t>
      </w:r>
      <w:r w:rsidR="007842A3" w:rsidRPr="008E55D5">
        <w:rPr>
          <w:rFonts w:ascii="Avenir Next" w:hAnsi="Avenir Next"/>
          <w:color w:val="000000" w:themeColor="text1"/>
          <w:sz w:val="24"/>
        </w:rPr>
        <w:t xml:space="preserve">time courses, </w:t>
      </w:r>
      <w:r w:rsidR="009C040D" w:rsidRPr="008E55D5">
        <w:rPr>
          <w:rFonts w:ascii="Avenir Next" w:hAnsi="Avenir Next"/>
          <w:color w:val="000000" w:themeColor="text1"/>
          <w:sz w:val="24"/>
        </w:rPr>
        <w:t xml:space="preserve">the </w:t>
      </w:r>
      <w:r w:rsidRPr="008E55D5">
        <w:rPr>
          <w:rFonts w:ascii="Avenir Next" w:hAnsi="Avenir Next"/>
          <w:color w:val="000000" w:themeColor="text1"/>
          <w:sz w:val="24"/>
        </w:rPr>
        <w:t xml:space="preserve">outcomes of endovascular thrombectomy, and </w:t>
      </w:r>
      <w:r w:rsidR="009C040D" w:rsidRPr="008E55D5">
        <w:rPr>
          <w:rFonts w:ascii="Avenir Next" w:hAnsi="Avenir Next"/>
          <w:color w:val="000000" w:themeColor="text1"/>
          <w:sz w:val="24"/>
        </w:rPr>
        <w:t xml:space="preserve">the </w:t>
      </w:r>
      <w:r w:rsidRPr="008E55D5">
        <w:rPr>
          <w:rFonts w:ascii="Avenir Next" w:hAnsi="Avenir Next"/>
          <w:color w:val="000000" w:themeColor="text1"/>
          <w:sz w:val="24"/>
        </w:rPr>
        <w:t>clinical outcomes in patients with ICAS–LVO and Non–ICAS–LVO groups.</w:t>
      </w:r>
    </w:p>
    <w:p w14:paraId="699FA325" w14:textId="5BD57362" w:rsidR="00B02E21" w:rsidRPr="008E55D5" w:rsidRDefault="009F0DF5">
      <w:pPr>
        <w:rPr>
          <w:rFonts w:ascii="Avenir Next" w:hAnsi="Avenir Next"/>
          <w:color w:val="000000" w:themeColor="text1"/>
          <w:sz w:val="24"/>
        </w:rPr>
      </w:pPr>
      <w:r w:rsidRPr="008E55D5">
        <w:rPr>
          <w:rFonts w:ascii="Avenir Next" w:hAnsi="Avenir Next"/>
          <w:color w:val="000000" w:themeColor="text1"/>
          <w:sz w:val="24"/>
        </w:rPr>
        <w:t>mRS indicates modified Rankin scale.</w:t>
      </w:r>
    </w:p>
    <w:p w14:paraId="45C3F4C7" w14:textId="77777777" w:rsidR="00FF551E" w:rsidRPr="008E55D5" w:rsidRDefault="00FF551E">
      <w:pPr>
        <w:rPr>
          <w:rFonts w:ascii="Avenir Next" w:hAnsi="Avenir Next"/>
          <w:color w:val="000000" w:themeColor="text1"/>
          <w:sz w:val="24"/>
        </w:rPr>
      </w:pPr>
    </w:p>
    <w:p w14:paraId="4EAB67EB" w14:textId="77777777" w:rsidR="00FF551E" w:rsidRPr="008E55D5" w:rsidRDefault="00FF551E">
      <w:pPr>
        <w:rPr>
          <w:rFonts w:ascii="Avenir Next" w:hAnsi="Avenir Next"/>
          <w:color w:val="000000" w:themeColor="text1"/>
          <w:sz w:val="24"/>
        </w:rPr>
      </w:pPr>
    </w:p>
    <w:p w14:paraId="466538A7" w14:textId="77777777" w:rsidR="00FF551E" w:rsidRPr="008E55D5" w:rsidRDefault="00FF551E">
      <w:pPr>
        <w:rPr>
          <w:rFonts w:ascii="Avenir Next" w:hAnsi="Avenir Next"/>
          <w:color w:val="000000" w:themeColor="text1"/>
          <w:sz w:val="24"/>
        </w:rPr>
      </w:pPr>
    </w:p>
    <w:tbl>
      <w:tblPr>
        <w:tblpPr w:leftFromText="142" w:rightFromText="142" w:vertAnchor="page" w:horzAnchor="margin" w:tblpY="3099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3"/>
        <w:gridCol w:w="2412"/>
        <w:gridCol w:w="2123"/>
        <w:gridCol w:w="2275"/>
        <w:gridCol w:w="1739"/>
      </w:tblGrid>
      <w:tr w:rsidR="008657CB" w:rsidRPr="008E55D5" w14:paraId="02DAFB76" w14:textId="77777777" w:rsidTr="00202E25">
        <w:trPr>
          <w:tblHeader/>
        </w:trPr>
        <w:tc>
          <w:tcPr>
            <w:tcW w:w="1750" w:type="pct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59E957" w14:textId="77777777" w:rsidR="008657CB" w:rsidRPr="008E55D5" w:rsidRDefault="008657CB" w:rsidP="008657CB">
            <w:pPr>
              <w:rPr>
                <w:rFonts w:ascii="Avenir Next" w:hAnsi="Avenir Next"/>
                <w:b/>
                <w:bCs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b/>
                <w:bCs/>
                <w:color w:val="000000" w:themeColor="text1"/>
                <w:sz w:val="22"/>
                <w:szCs w:val="22"/>
              </w:rPr>
              <w:lastRenderedPageBreak/>
              <w:t>Predictors</w:t>
            </w:r>
          </w:p>
        </w:tc>
        <w:tc>
          <w:tcPr>
            <w:tcW w:w="91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598932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b/>
                <w:bCs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b/>
                <w:color w:val="000000" w:themeColor="text1"/>
                <w:sz w:val="22"/>
                <w:szCs w:val="22"/>
              </w:rPr>
              <w:t>β coefficient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F10DCC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b/>
                <w:bCs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b/>
                <w:bCs/>
                <w:color w:val="000000" w:themeColor="text1"/>
                <w:sz w:val="22"/>
                <w:szCs w:val="22"/>
              </w:rPr>
              <w:t>OR (Firth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AAFB4B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b/>
                <w:bCs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7717DA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b/>
                <w:bCs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8657CB" w:rsidRPr="008E55D5" w14:paraId="46161FE8" w14:textId="77777777" w:rsidTr="00202E25">
        <w:tc>
          <w:tcPr>
            <w:tcW w:w="1750" w:type="pct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ED9B9C" w14:textId="77777777" w:rsidR="008657CB" w:rsidRPr="008E55D5" w:rsidRDefault="008657CB" w:rsidP="008657CB">
            <w:pPr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Absence of AF</w:t>
            </w:r>
          </w:p>
        </w:tc>
        <w:tc>
          <w:tcPr>
            <w:tcW w:w="917" w:type="pct"/>
            <w:tcBorders>
              <w:top w:val="single" w:sz="8" w:space="0" w:color="auto"/>
            </w:tcBorders>
            <w:vAlign w:val="center"/>
          </w:tcPr>
          <w:p w14:paraId="27777CED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2.80</w:t>
            </w:r>
          </w:p>
        </w:tc>
        <w:tc>
          <w:tcPr>
            <w:tcW w:w="807" w:type="pct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0064FE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16.51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2F3665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5.25–67.76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469D88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657CB" w:rsidRPr="008E55D5" w14:paraId="15DDD77D" w14:textId="77777777" w:rsidTr="00202E25">
        <w:tc>
          <w:tcPr>
            <w:tcW w:w="175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D2D548" w14:textId="77777777" w:rsidR="008657CB" w:rsidRPr="008E55D5" w:rsidRDefault="008657CB" w:rsidP="008657CB">
            <w:pPr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Multiple cortical/border-zone infarcts</w:t>
            </w:r>
          </w:p>
        </w:tc>
        <w:tc>
          <w:tcPr>
            <w:tcW w:w="917" w:type="pct"/>
            <w:vAlign w:val="center"/>
          </w:tcPr>
          <w:p w14:paraId="084D085F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2.31</w:t>
            </w:r>
          </w:p>
        </w:tc>
        <w:tc>
          <w:tcPr>
            <w:tcW w:w="80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46D67E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10.0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9F592B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3.46–30.6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2CA5B4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657CB" w:rsidRPr="008E55D5" w14:paraId="794613FF" w14:textId="77777777" w:rsidTr="00202E25">
        <w:tc>
          <w:tcPr>
            <w:tcW w:w="175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A09BDE" w14:textId="77777777" w:rsidR="008657CB" w:rsidRPr="008E55D5" w:rsidRDefault="008657CB" w:rsidP="008657CB">
            <w:pPr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Mixed acute–subacute infarcts</w:t>
            </w:r>
          </w:p>
        </w:tc>
        <w:tc>
          <w:tcPr>
            <w:tcW w:w="917" w:type="pct"/>
            <w:vAlign w:val="center"/>
          </w:tcPr>
          <w:p w14:paraId="7E887C18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1.56</w:t>
            </w:r>
          </w:p>
        </w:tc>
        <w:tc>
          <w:tcPr>
            <w:tcW w:w="80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0DAD03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4.7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B33585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1.47–15.8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18D23B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0.010</w:t>
            </w:r>
          </w:p>
        </w:tc>
      </w:tr>
      <w:tr w:rsidR="008657CB" w:rsidRPr="008E55D5" w14:paraId="5BEF250D" w14:textId="77777777" w:rsidTr="00202E25">
        <w:tc>
          <w:tcPr>
            <w:tcW w:w="1750" w:type="pct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7A136D" w14:textId="77777777" w:rsidR="008657CB" w:rsidRPr="008E55D5" w:rsidRDefault="008657CB" w:rsidP="008657CB">
            <w:pPr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Absence of SVS</w:t>
            </w:r>
          </w:p>
        </w:tc>
        <w:tc>
          <w:tcPr>
            <w:tcW w:w="917" w:type="pct"/>
            <w:tcBorders>
              <w:bottom w:val="single" w:sz="12" w:space="0" w:color="auto"/>
            </w:tcBorders>
            <w:vAlign w:val="center"/>
          </w:tcPr>
          <w:p w14:paraId="364804C1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1.47</w:t>
            </w:r>
          </w:p>
        </w:tc>
        <w:tc>
          <w:tcPr>
            <w:tcW w:w="807" w:type="pct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EB36E2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4.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A53C9D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1.75–11.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133BEF" w14:textId="77777777" w:rsidR="008657CB" w:rsidRPr="008E55D5" w:rsidRDefault="008657CB" w:rsidP="008657CB">
            <w:pPr>
              <w:jc w:val="center"/>
              <w:rPr>
                <w:rFonts w:ascii="Avenir Next" w:hAnsi="Avenir Next"/>
                <w:color w:val="000000" w:themeColor="text1"/>
                <w:sz w:val="22"/>
                <w:szCs w:val="22"/>
              </w:rPr>
            </w:pPr>
            <w:r w:rsidRPr="008E55D5">
              <w:rPr>
                <w:rFonts w:ascii="Avenir Next" w:hAnsi="Avenir Next"/>
                <w:color w:val="000000" w:themeColor="text1"/>
                <w:sz w:val="22"/>
                <w:szCs w:val="22"/>
              </w:rPr>
              <w:t>0.002</w:t>
            </w:r>
          </w:p>
        </w:tc>
      </w:tr>
    </w:tbl>
    <w:p w14:paraId="5DB1B362" w14:textId="77777777" w:rsidR="00FF551E" w:rsidRPr="008E55D5" w:rsidRDefault="00FF551E">
      <w:pPr>
        <w:rPr>
          <w:rFonts w:ascii="Avenir Next" w:hAnsi="Avenir Next"/>
          <w:color w:val="000000" w:themeColor="text1"/>
          <w:sz w:val="24"/>
        </w:rPr>
      </w:pPr>
    </w:p>
    <w:p w14:paraId="4D0FEA2F" w14:textId="77777777" w:rsidR="00BF28EA" w:rsidRPr="008E55D5" w:rsidRDefault="00BF28EA" w:rsidP="00BF28EA">
      <w:pPr>
        <w:rPr>
          <w:rFonts w:ascii="Avenir Next" w:hAnsi="Avenir Next"/>
          <w:color w:val="000000" w:themeColor="text1"/>
          <w:sz w:val="24"/>
        </w:rPr>
      </w:pPr>
    </w:p>
    <w:p w14:paraId="3C6E5196" w14:textId="77777777" w:rsidR="00BF28EA" w:rsidRPr="008E55D5" w:rsidRDefault="00BF28EA" w:rsidP="00BF28EA">
      <w:pPr>
        <w:rPr>
          <w:rFonts w:ascii="Avenir Next" w:hAnsi="Avenir Next"/>
          <w:color w:val="000000" w:themeColor="text1"/>
          <w:sz w:val="24"/>
        </w:rPr>
      </w:pPr>
    </w:p>
    <w:p w14:paraId="0A126AEC" w14:textId="77777777" w:rsidR="00BF28EA" w:rsidRPr="008E55D5" w:rsidRDefault="00BF28EA" w:rsidP="00BF28EA">
      <w:pPr>
        <w:rPr>
          <w:rFonts w:ascii="Avenir Next" w:hAnsi="Avenir Next"/>
          <w:color w:val="000000" w:themeColor="text1"/>
          <w:sz w:val="24"/>
        </w:rPr>
      </w:pPr>
      <w:r w:rsidRPr="008E55D5">
        <w:rPr>
          <w:rFonts w:ascii="Avenir Next" w:hAnsi="Avenir Next"/>
          <w:color w:val="000000" w:themeColor="text1"/>
          <w:sz w:val="24"/>
        </w:rPr>
        <w:t>Supplementary Table 2 Predictors of ICAS-LVO in Firth’s penalized logistic regression model.</w:t>
      </w:r>
    </w:p>
    <w:p w14:paraId="7F9C8F63" w14:textId="77777777" w:rsidR="00BF28EA" w:rsidRPr="008E55D5" w:rsidRDefault="00BF28EA" w:rsidP="00BF28EA">
      <w:pPr>
        <w:rPr>
          <w:rFonts w:ascii="Avenir Next" w:hAnsi="Avenir Next"/>
          <w:color w:val="000000" w:themeColor="text1"/>
          <w:sz w:val="24"/>
        </w:rPr>
      </w:pPr>
      <w:bookmarkStart w:id="0" w:name="OLE_LINK17"/>
      <w:r w:rsidRPr="008E55D5">
        <w:rPr>
          <w:rFonts w:ascii="Avenir Next" w:hAnsi="Avenir Next"/>
          <w:color w:val="000000" w:themeColor="text1"/>
          <w:sz w:val="24"/>
        </w:rPr>
        <w:t xml:space="preserve">AF, atrial fibrillation; </w:t>
      </w:r>
      <w:proofErr w:type="gramStart"/>
      <w:r w:rsidRPr="008E55D5">
        <w:rPr>
          <w:rFonts w:ascii="Avenir Next" w:hAnsi="Avenir Next"/>
          <w:color w:val="000000" w:themeColor="text1"/>
          <w:sz w:val="24"/>
        </w:rPr>
        <w:t>OR,</w:t>
      </w:r>
      <w:proofErr w:type="gramEnd"/>
      <w:r w:rsidRPr="008E55D5">
        <w:rPr>
          <w:rFonts w:ascii="Avenir Next" w:hAnsi="Avenir Next"/>
          <w:color w:val="000000" w:themeColor="text1"/>
          <w:sz w:val="24"/>
        </w:rPr>
        <w:t xml:space="preserve"> odds ratio; CI, confidence interval; SVS, susceptibility vessel sign.</w:t>
      </w:r>
    </w:p>
    <w:bookmarkEnd w:id="0"/>
    <w:p w14:paraId="07563CA0" w14:textId="77777777" w:rsidR="00BF28EA" w:rsidRPr="008E55D5" w:rsidRDefault="00BF28EA" w:rsidP="00BF28EA">
      <w:pPr>
        <w:rPr>
          <w:rFonts w:ascii="Avenir Next" w:hAnsi="Avenir Next"/>
          <w:color w:val="000000" w:themeColor="text1"/>
          <w:sz w:val="24"/>
        </w:rPr>
      </w:pPr>
    </w:p>
    <w:p w14:paraId="1B22CF3D" w14:textId="77777777" w:rsidR="00BF28EA" w:rsidRPr="008E55D5" w:rsidRDefault="00BF28EA" w:rsidP="00BF28EA">
      <w:pPr>
        <w:rPr>
          <w:rFonts w:ascii="Avenir Next" w:hAnsi="Avenir Next"/>
          <w:color w:val="000000" w:themeColor="text1"/>
          <w:sz w:val="24"/>
        </w:rPr>
      </w:pPr>
    </w:p>
    <w:p w14:paraId="25397D74" w14:textId="77777777" w:rsidR="00BF28EA" w:rsidRPr="008E55D5" w:rsidRDefault="00BF28EA" w:rsidP="00BF28EA">
      <w:pPr>
        <w:rPr>
          <w:rFonts w:ascii="Avenir Next" w:hAnsi="Avenir Next"/>
          <w:color w:val="000000" w:themeColor="text1"/>
          <w:sz w:val="24"/>
        </w:rPr>
      </w:pPr>
    </w:p>
    <w:p w14:paraId="5DCCA057" w14:textId="77777777" w:rsidR="00BF28EA" w:rsidRPr="008E55D5" w:rsidRDefault="00BF28EA" w:rsidP="00BF28EA">
      <w:pPr>
        <w:rPr>
          <w:rFonts w:ascii="Avenir Next" w:hAnsi="Avenir Next"/>
          <w:color w:val="000000" w:themeColor="text1"/>
          <w:sz w:val="24"/>
        </w:rPr>
      </w:pPr>
    </w:p>
    <w:p w14:paraId="65C41E45" w14:textId="77777777" w:rsidR="00BF28EA" w:rsidRPr="008E55D5" w:rsidRDefault="00BF28EA" w:rsidP="00BF28EA">
      <w:pPr>
        <w:rPr>
          <w:rFonts w:ascii="Avenir Next" w:hAnsi="Avenir Next"/>
          <w:color w:val="000000" w:themeColor="text1"/>
          <w:sz w:val="24"/>
        </w:rPr>
      </w:pPr>
    </w:p>
    <w:p w14:paraId="7A196EB4" w14:textId="77777777" w:rsidR="00BF28EA" w:rsidRPr="008E55D5" w:rsidRDefault="00BF28EA" w:rsidP="00BF28EA">
      <w:pPr>
        <w:rPr>
          <w:rFonts w:ascii="Avenir Next" w:hAnsi="Avenir Next"/>
          <w:color w:val="000000" w:themeColor="text1"/>
          <w:sz w:val="24"/>
        </w:rPr>
      </w:pPr>
    </w:p>
    <w:p w14:paraId="1E17289B" w14:textId="77777777" w:rsidR="00BF28EA" w:rsidRPr="008E55D5" w:rsidRDefault="00BF28EA" w:rsidP="00BF28EA">
      <w:pPr>
        <w:rPr>
          <w:rFonts w:ascii="Avenir Next" w:hAnsi="Avenir Next"/>
          <w:color w:val="000000" w:themeColor="text1"/>
          <w:sz w:val="24"/>
        </w:rPr>
      </w:pPr>
    </w:p>
    <w:p w14:paraId="5F4738BB" w14:textId="77777777" w:rsidR="00BF28EA" w:rsidRPr="008E55D5" w:rsidRDefault="00BF28EA" w:rsidP="00BF28EA">
      <w:pPr>
        <w:rPr>
          <w:rFonts w:ascii="Avenir Next" w:hAnsi="Avenir Next"/>
          <w:color w:val="000000" w:themeColor="text1"/>
          <w:sz w:val="24"/>
        </w:rPr>
      </w:pPr>
    </w:p>
    <w:p w14:paraId="36DBE788" w14:textId="77777777" w:rsidR="00BF28EA" w:rsidRPr="008E55D5" w:rsidRDefault="00BF28EA" w:rsidP="00BF28EA">
      <w:pPr>
        <w:rPr>
          <w:rFonts w:ascii="Avenir Next" w:hAnsi="Avenir Next"/>
          <w:color w:val="000000" w:themeColor="text1"/>
          <w:sz w:val="24"/>
        </w:rPr>
      </w:pPr>
    </w:p>
    <w:sectPr w:rsidR="00BF28EA" w:rsidRPr="008E55D5" w:rsidSect="002066B1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venir Next Regular">
    <w:altName w:val="Avenir N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venir Next Condensed Regular">
    <w:altName w:val="Avenir Next Condensed"/>
    <w:panose1 w:val="020B0506020202020204"/>
    <w:charset w:val="00"/>
    <w:family w:val="swiss"/>
    <w:pitch w:val="variable"/>
    <w:sig w:usb0="8000002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6B1"/>
    <w:rsid w:val="002066B1"/>
    <w:rsid w:val="00336562"/>
    <w:rsid w:val="00463773"/>
    <w:rsid w:val="0047716E"/>
    <w:rsid w:val="004A0508"/>
    <w:rsid w:val="007842A3"/>
    <w:rsid w:val="008657CB"/>
    <w:rsid w:val="00884B0D"/>
    <w:rsid w:val="008C3449"/>
    <w:rsid w:val="008E55D5"/>
    <w:rsid w:val="0090266C"/>
    <w:rsid w:val="009C040D"/>
    <w:rsid w:val="009F0DF5"/>
    <w:rsid w:val="00AC6FE8"/>
    <w:rsid w:val="00B02E21"/>
    <w:rsid w:val="00B14E10"/>
    <w:rsid w:val="00BF28EA"/>
    <w:rsid w:val="00C2184E"/>
    <w:rsid w:val="00D40309"/>
    <w:rsid w:val="00E21264"/>
    <w:rsid w:val="00F731FB"/>
    <w:rsid w:val="00FB59A2"/>
    <w:rsid w:val="00FF5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9638F"/>
  <w15:chartTrackingRefBased/>
  <w15:docId w15:val="{C04D814F-9418-2342-87E3-8C5922F72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66B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6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66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66B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66B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66B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66B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66B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66B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066B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066B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066B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066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066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066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066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066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066B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066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06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66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066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66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066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66B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066B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06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066B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066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石　洋平</dc:creator>
  <cp:keywords/>
  <dc:description/>
  <cp:lastModifiedBy>立石　洋平</cp:lastModifiedBy>
  <cp:revision>16</cp:revision>
  <dcterms:created xsi:type="dcterms:W3CDTF">2026-01-09T06:22:00Z</dcterms:created>
  <dcterms:modified xsi:type="dcterms:W3CDTF">2026-04-23T07:52:00Z</dcterms:modified>
</cp:coreProperties>
</file>